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A4A" w:rsidRPr="00CD61A0" w:rsidRDefault="00FE2A4A" w:rsidP="00FE2A4A">
      <w:pPr>
        <w:rPr>
          <w:rFonts w:ascii="Times New Roman" w:hAnsi="Times New Roman" w:cs="Times New Roman"/>
          <w:b/>
          <w:bCs/>
        </w:rPr>
      </w:pPr>
      <w:r w:rsidRPr="00CD61A0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CD61A0">
        <w:rPr>
          <w:rFonts w:ascii="Times New Roman" w:hAnsi="Times New Roman" w:cs="Times New Roman"/>
          <w:b/>
          <w:bCs/>
        </w:rPr>
        <w:t xml:space="preserve"> |</w:t>
      </w:r>
      <w:r>
        <w:rPr>
          <w:rFonts w:ascii="Times New Roman" w:hAnsi="Times New Roman" w:cs="Times New Roman"/>
          <w:b/>
          <w:bCs/>
        </w:rPr>
        <w:t xml:space="preserve"> </w:t>
      </w:r>
      <w:r w:rsidRPr="00CD61A0">
        <w:rPr>
          <w:rFonts w:ascii="Times New Roman" w:hAnsi="Times New Roman" w:cs="Times New Roman"/>
          <w:b/>
          <w:bCs/>
        </w:rPr>
        <w:t xml:space="preserve">76 prognostic associated </w:t>
      </w:r>
      <w:proofErr w:type="spellStart"/>
      <w:r w:rsidRPr="00E81413">
        <w:rPr>
          <w:rFonts w:ascii="Times New Roman" w:hAnsi="Times New Roman" w:cs="Times New Roman"/>
          <w:b/>
          <w:bCs/>
        </w:rPr>
        <w:t>lncRNAs</w:t>
      </w:r>
      <w:proofErr w:type="spellEnd"/>
      <w:r>
        <w:rPr>
          <w:rFonts w:ascii="Times New Roman" w:hAnsi="Times New Roman" w:cs="Times New Roman"/>
          <w:b/>
          <w:bCs/>
        </w:rPr>
        <w:t>.</w:t>
      </w:r>
    </w:p>
    <w:tbl>
      <w:tblPr>
        <w:tblW w:w="5690" w:type="dxa"/>
        <w:tblLook w:val="04A0" w:firstRow="1" w:lastRow="0" w:firstColumn="1" w:lastColumn="0" w:noHBand="0" w:noVBand="1"/>
      </w:tblPr>
      <w:tblGrid>
        <w:gridCol w:w="1985"/>
        <w:gridCol w:w="2295"/>
        <w:gridCol w:w="1410"/>
      </w:tblGrid>
      <w:tr w:rsidR="00FE2A4A" w:rsidTr="00260259">
        <w:trPr>
          <w:trHeight w:val="28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H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alue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112,1.241)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1209E-08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L031985.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3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694,3.20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93076E-07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ZFPM2-AS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79,1.19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31709E-07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RAV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218,1.57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74251E-07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145207.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9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475,2.54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01269E-06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NHG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43,1.11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5362E-05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INC01138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216,1.67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879E-05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L117336.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293,1.97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5267E-05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15908.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0.482,0.76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35944E-05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CK1-DT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326,2.20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47511E-05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NHG1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188,1.62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05085E-05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26401.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53,1.15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46272E-05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INC0062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203,1.72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42856E-05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06504.8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232,1.85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85185E-05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INC0094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18,1.05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19433E-05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110285.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214,1.80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109328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IK3CD-AS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154,1.54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11247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06026.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263,2.04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118597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KCNMB2-AS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132,1.46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118824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10761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228,1.98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270455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68987.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67,1.24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306684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HUMPD3-AS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158,1.65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351191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ZNF674-AS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7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282,2.35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372004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ANCR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14,1.04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421822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L365203.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54,1.20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425517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83799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55,1.20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446252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16735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2,1.07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462628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OXD2-AS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97,1.38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467154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124798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97,1.39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50279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L603839.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157,1.70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605233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INC0022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65,1.26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629323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MEM220-AS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0.606,0.87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696941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BPMS-AS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226,2.14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705097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16710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73,1.30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754102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WAC-AS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42,1.16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764071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INC0127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135,1.62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796695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68473.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172,1.85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0914206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NHG1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134,1.65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059425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04816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82,1.3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199423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ASC1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55,1.24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201653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16394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126,1.63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33349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23157.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85,1.40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402567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lastRenderedPageBreak/>
              <w:t>AL109613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84,1.40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432871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8orf4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161,1.90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656438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IR210HG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47,1.22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1988101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09779.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6,1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085594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TD-2297D10.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37,1.17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096781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NHG1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52,1.27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2676777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WAR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54,1.29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258526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EGFR-AS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54,1.30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370605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NHG2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19,2.40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387462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ZEB1-AS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129,1.84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424565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10969.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113,1.73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606102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BF2-AS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151,2.07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797433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40970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5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77,1.47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878916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74117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129,1.88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3955191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12615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85,1.54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071939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138207.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39,1.22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236708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BACE1-A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55,1.33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242978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05586.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68,1.42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38973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75,1.47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44722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79305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09,1.05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677522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145343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9,1.61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949694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INC0200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25,1.15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5188535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L049840.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25,1.1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5215815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INC01436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23,1.14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5599864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NHG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1,1.06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889966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16747.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51,1.36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6930473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SC-AS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49,1.35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096553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TGB1-DT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25,1.1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099269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NHG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11,1.07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7365229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92687.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55,1.44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8398974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IFK-AS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74,1.62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850699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12467.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104,2.02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9347411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GAS5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02,1.012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9868816</w:t>
            </w:r>
          </w:p>
        </w:tc>
      </w:tr>
      <w:tr w:rsidR="00FE2A4A" w:rsidTr="00260259">
        <w:trPr>
          <w:trHeight w:val="280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C004656.1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1.042,1.34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E2A4A" w:rsidRDefault="00FE2A4A" w:rsidP="00260259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9898702</w:t>
            </w:r>
          </w:p>
        </w:tc>
      </w:tr>
    </w:tbl>
    <w:p w:rsidR="00DE51C8" w:rsidRDefault="00FE2A4A">
      <w:pPr>
        <w:rPr>
          <w:rFonts w:hint="eastAsia"/>
        </w:rPr>
      </w:pPr>
      <w:bookmarkStart w:id="0" w:name="_GoBack"/>
      <w:bookmarkEnd w:id="0"/>
    </w:p>
    <w:sectPr w:rsidR="00DE51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A4A"/>
    <w:rsid w:val="0001504B"/>
    <w:rsid w:val="00413218"/>
    <w:rsid w:val="00FE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D1B5A-BFB7-4A11-AFE4-00C42643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2A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</cp:revision>
  <dcterms:created xsi:type="dcterms:W3CDTF">2022-08-08T02:29:00Z</dcterms:created>
  <dcterms:modified xsi:type="dcterms:W3CDTF">2022-08-08T02:29:00Z</dcterms:modified>
</cp:coreProperties>
</file>